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C3CF2E" w14:textId="1B75AC58" w:rsidR="00F158BB" w:rsidRPr="00F242C3" w:rsidRDefault="00F158BB" w:rsidP="00F158BB">
      <w:pPr>
        <w:spacing w:line="480" w:lineRule="auto"/>
        <w:rPr>
          <w:rFonts w:ascii="Arial" w:hAnsi="Arial" w:cs="Arial"/>
          <w:sz w:val="16"/>
          <w:szCs w:val="20"/>
        </w:rPr>
      </w:pPr>
      <w:r w:rsidRPr="00F242C3">
        <w:rPr>
          <w:rFonts w:ascii="Arial" w:hAnsi="Arial" w:cs="Arial"/>
          <w:b/>
          <w:sz w:val="16"/>
          <w:szCs w:val="20"/>
        </w:rPr>
        <w:t>S</w:t>
      </w:r>
      <w:r w:rsidR="00F242C3">
        <w:rPr>
          <w:rFonts w:ascii="Arial" w:hAnsi="Arial" w:cs="Arial"/>
          <w:b/>
          <w:sz w:val="16"/>
          <w:szCs w:val="20"/>
        </w:rPr>
        <w:t>5</w:t>
      </w:r>
      <w:bookmarkStart w:id="0" w:name="_GoBack"/>
      <w:bookmarkEnd w:id="0"/>
      <w:r w:rsidRPr="00F242C3">
        <w:rPr>
          <w:rFonts w:ascii="Arial" w:hAnsi="Arial" w:cs="Arial"/>
          <w:b/>
          <w:sz w:val="16"/>
          <w:szCs w:val="20"/>
        </w:rPr>
        <w:t xml:space="preserve"> Table.</w:t>
      </w:r>
      <w:r w:rsidRPr="00F242C3">
        <w:rPr>
          <w:rFonts w:ascii="Arial" w:hAnsi="Arial" w:cs="Arial"/>
          <w:sz w:val="16"/>
          <w:szCs w:val="20"/>
        </w:rPr>
        <w:t xml:space="preserve"> Univariable logistic regression analysis results, examining associations between </w:t>
      </w:r>
      <w:r w:rsidRPr="00F242C3">
        <w:rPr>
          <w:rFonts w:ascii="Arial" w:hAnsi="Arial" w:cs="Arial"/>
          <w:i/>
          <w:sz w:val="16"/>
          <w:szCs w:val="20"/>
        </w:rPr>
        <w:t xml:space="preserve">Histoplasma </w:t>
      </w:r>
      <w:r w:rsidRPr="00F242C3">
        <w:rPr>
          <w:rFonts w:ascii="Arial" w:hAnsi="Arial" w:cs="Arial"/>
          <w:sz w:val="16"/>
          <w:szCs w:val="20"/>
        </w:rPr>
        <w:t>seropositivity based on LAT result and clinical variables, amongst study participants (</w:t>
      </w:r>
      <w:r w:rsidRPr="00F242C3">
        <w:rPr>
          <w:rFonts w:ascii="Arial" w:hAnsi="Arial" w:cs="Arial"/>
          <w:i/>
          <w:sz w:val="16"/>
          <w:szCs w:val="20"/>
        </w:rPr>
        <w:t>n</w:t>
      </w:r>
      <w:r w:rsidRPr="00F242C3">
        <w:rPr>
          <w:rFonts w:ascii="Arial" w:hAnsi="Arial" w:cs="Arial"/>
          <w:sz w:val="16"/>
          <w:szCs w:val="20"/>
        </w:rPr>
        <w:t>=298) in Upper River Region, The Gambia. Frequencies (</w:t>
      </w:r>
      <w:r w:rsidRPr="00F242C3">
        <w:rPr>
          <w:rFonts w:ascii="Arial" w:hAnsi="Arial" w:cs="Arial"/>
          <w:i/>
          <w:sz w:val="16"/>
          <w:szCs w:val="20"/>
        </w:rPr>
        <w:t>n</w:t>
      </w:r>
      <w:r w:rsidRPr="00F242C3">
        <w:rPr>
          <w:rFonts w:ascii="Arial" w:hAnsi="Arial" w:cs="Arial"/>
          <w:sz w:val="16"/>
          <w:szCs w:val="20"/>
        </w:rPr>
        <w:t xml:space="preserve">), percentages (%), Odds Ratios (OR), 95% Confidence Intervals (CIs) and </w:t>
      </w:r>
      <w:r w:rsidRPr="00F242C3">
        <w:rPr>
          <w:rFonts w:ascii="Arial" w:hAnsi="Arial" w:cs="Arial"/>
          <w:i/>
          <w:sz w:val="16"/>
          <w:szCs w:val="20"/>
        </w:rPr>
        <w:t>p</w:t>
      </w:r>
      <w:r w:rsidRPr="00F242C3">
        <w:rPr>
          <w:rFonts w:ascii="Arial" w:hAnsi="Arial" w:cs="Arial"/>
          <w:sz w:val="16"/>
          <w:szCs w:val="20"/>
        </w:rPr>
        <w:t>-values, were calculated using IBM SPSS Statistics 27.</w:t>
      </w:r>
    </w:p>
    <w:tbl>
      <w:tblPr>
        <w:tblStyle w:val="GridTable1Light"/>
        <w:tblW w:w="8996" w:type="dxa"/>
        <w:tblLook w:val="04A0" w:firstRow="1" w:lastRow="0" w:firstColumn="1" w:lastColumn="0" w:noHBand="0" w:noVBand="1"/>
      </w:tblPr>
      <w:tblGrid>
        <w:gridCol w:w="2112"/>
        <w:gridCol w:w="1327"/>
        <w:gridCol w:w="1412"/>
        <w:gridCol w:w="1412"/>
        <w:gridCol w:w="1809"/>
        <w:gridCol w:w="924"/>
      </w:tblGrid>
      <w:tr w:rsidR="00F158BB" w:rsidRPr="001D794A" w14:paraId="2CC8FD2C" w14:textId="77777777" w:rsidTr="00642C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74F0177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9C0FE7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>Frequency, n (%)</w:t>
            </w:r>
            <w:r w:rsidRPr="001D794A">
              <w:rPr>
                <w:rFonts w:ascii="Arial" w:hAnsi="Arial" w:cs="Arial"/>
                <w:sz w:val="16"/>
                <w:szCs w:val="16"/>
              </w:rPr>
              <w:t>, total N=298</w:t>
            </w:r>
          </w:p>
        </w:tc>
        <w:tc>
          <w:tcPr>
            <w:tcW w:w="1412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BEE9A4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i/>
                <w:sz w:val="16"/>
                <w:szCs w:val="16"/>
              </w:rPr>
              <w:t>H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istoplasma </w:t>
            </w:r>
            <w:r w:rsidRPr="001D794A">
              <w:rPr>
                <w:rFonts w:ascii="Arial" w:hAnsi="Arial" w:cs="Arial"/>
                <w:sz w:val="16"/>
                <w:szCs w:val="16"/>
              </w:rPr>
              <w:t>seropositive, n (%), total N=56</w:t>
            </w:r>
          </w:p>
        </w:tc>
        <w:tc>
          <w:tcPr>
            <w:tcW w:w="1412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BA0A1F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i/>
                <w:sz w:val="16"/>
                <w:szCs w:val="16"/>
              </w:rPr>
              <w:t>H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istoplasma </w:t>
            </w:r>
            <w:r w:rsidRPr="001D794A">
              <w:rPr>
                <w:rFonts w:ascii="Arial" w:hAnsi="Arial" w:cs="Arial"/>
                <w:sz w:val="16"/>
                <w:szCs w:val="16"/>
              </w:rPr>
              <w:t>seronegative, n (%), total N=242</w:t>
            </w:r>
          </w:p>
        </w:tc>
        <w:tc>
          <w:tcPr>
            <w:tcW w:w="1809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C71EE8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Odds Ratio (95% CI)</w:t>
            </w:r>
          </w:p>
        </w:tc>
        <w:tc>
          <w:tcPr>
            <w:tcW w:w="924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9D85F3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i/>
                <w:sz w:val="16"/>
                <w:szCs w:val="16"/>
              </w:rPr>
              <w:t>p-</w:t>
            </w:r>
            <w:r w:rsidRPr="001D794A">
              <w:rPr>
                <w:rFonts w:ascii="Arial" w:hAnsi="Arial" w:cs="Arial"/>
                <w:sz w:val="16"/>
                <w:szCs w:val="16"/>
              </w:rPr>
              <w:t>value</w:t>
            </w:r>
          </w:p>
        </w:tc>
      </w:tr>
      <w:tr w:rsidR="00F158BB" w:rsidRPr="001D794A" w14:paraId="2163DBC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gridSpan w:val="6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35A54C1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Clinical history (reported by participant)</w:t>
            </w:r>
          </w:p>
        </w:tc>
      </w:tr>
      <w:tr w:rsidR="00F158BB" w:rsidRPr="001D794A" w14:paraId="108914F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0EF4271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>Cough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8C21C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F89E4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0DDC81C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6B786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8F7ABD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0F1B0FF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5F59C0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6A70562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9 (80.2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72A6995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7 (19.7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C55AA1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92 (80.3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7D6C497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E4C45B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2FD5965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C41319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17DE5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9 (19.8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B9BF2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9 (15.3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12E7AF5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0 (84.7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3F34F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74 (0.34-1.60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CE09C3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</w:tr>
      <w:tr w:rsidR="00F158BB" w:rsidRPr="001D794A" w14:paraId="5208578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2FF54F7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>Cough type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F6431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79F3A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0B84023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56B21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2FA93E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06E2131F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512139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Without mucu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4186108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1 (7.0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4F35A76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19.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5863B40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7 (81.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03FEE87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96 (0.31-2.99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529926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</w:tr>
      <w:tr w:rsidR="00F158BB" w:rsidRPr="001D794A" w14:paraId="3739261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A044B5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With mucu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01CB934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9 (6.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79DE3E5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21.1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5E09B1B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5 (78.9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34F3E03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9 (0.35-3.43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AECBDC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</w:tr>
      <w:tr w:rsidR="00F158BB" w:rsidRPr="001D794A" w14:paraId="7375738F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6769C3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Mixed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2F54BB3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9 (6.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609FB5E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5.3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6A1329B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8 (94.7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7C349C3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23 (0.03-1.74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95A979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15**</w:t>
            </w:r>
          </w:p>
        </w:tc>
      </w:tr>
      <w:tr w:rsidR="00F158BB" w:rsidRPr="001D794A" w14:paraId="51EB607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7BDF25A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cough (ref)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B3E59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9 (80.2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7C743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7 (19.7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1B82C34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92 (80.3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89A90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62704A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12172E8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4DE0196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>Shortness of breath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3C824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5DC3A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5528389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10891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C674D8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50C8722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E600D9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65F7187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92 (98.0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5371DA8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6 (19.2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51D861D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6 (80.8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752DC91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889928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3027A7C9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4D04C4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0A771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2.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88660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6DBF1A3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100.0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5DC3F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333AAA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F158BB" w:rsidRPr="001D794A" w14:paraId="1352DAD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7C5C83F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>Chest pain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3E77B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826B2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0556D88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BD364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8D7A14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02C12AAC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CA3215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49438E6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80 (94.0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3FBBDAD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4 (19.3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4C8466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26 (80.7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32408E8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1A930C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6C94759A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478EBD0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F5DC3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8 (6.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0EA07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11.1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642FF28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6 (88.9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78803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52 (0.12-2.34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FDB568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</w:tr>
      <w:tr w:rsidR="00F158BB" w:rsidRPr="001D794A" w14:paraId="06DA25B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167083F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>Fever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84623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B9BC7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5A80EAD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BE157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D4979F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09AA0776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9E4F37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5F5CA88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87 (96.3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00B9C81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3 (18.5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23CEE2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4 (81.5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2689D81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133C21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065F156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5AECED3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545AE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1 (3.7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300B3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27.3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6F29FDE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 (72.7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FECCC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66 (0.43-6.45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203C9B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</w:tr>
      <w:tr w:rsidR="00F158BB" w:rsidRPr="001D794A" w14:paraId="0C0F6EBF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08C4DDA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>Night sweats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78CD6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6BB71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5B5ABCD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0AC69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F7163D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18FF738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71847B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0984F9E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97 (99.7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4D73B70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6 (18.9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6B419CD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41 (81.1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4F2C179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991CA0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5F5650E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AFF38B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2E987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0.3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9B257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04F8BD6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866E8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14B430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F158BB" w:rsidRPr="001D794A" w14:paraId="1DC9A322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0D6AC26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>Loss of appetite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B1A9E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CF3E9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66A0C12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1EEC0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D50BF5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1CAD7D2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B84151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752AB12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91 (97.7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01DA36A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5 (18.9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B6F5B4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6 (81.1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6A0E0FA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87C895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535E5F9C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46A679D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9CE39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7 (2.3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D380A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14.3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68FA6EA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85.7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734E5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72 (0.08-6.06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49215E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</w:tr>
      <w:tr w:rsidR="00F158BB" w:rsidRPr="001D794A" w14:paraId="7812F65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6686BBB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>Weight loss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DC1F5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AC225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22AEC24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608AC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3B9558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72BD247B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A80F00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0F83F0A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94 (98.7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53B47A3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5 (18.7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DC2066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9 (81.3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277D20A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65B2C3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1CB4F1B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5D2D7A5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BB5EF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1.3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36A07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25.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31B5D4C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75.0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B1E72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45 (0.15-14.19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EFDE13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</w:tr>
      <w:tr w:rsidR="00F158BB" w:rsidRPr="001D794A" w14:paraId="25F1EE9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64A9B5F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>Skin lesions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B5F52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8ADD1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72519CB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F609F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CEA5CA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35C9A2B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D5A712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21B44A7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98 (100.0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1C98F0B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6 (18.8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257C5F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42 (81.2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6C528FF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66AAF0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2CBEFDB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3752EE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94887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441A7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71B7396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21911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BC7D83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0514060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36191F3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>Oral lesions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D0505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A7B42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62B7618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259A0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D93403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0A3F5C9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C38184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3F083E8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97 (99.7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3A546A4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6 (18.9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537E3BC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41 (81.1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2CC8F3A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439034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41381A3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BCFBD4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9C73D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0.3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155B1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4A548CF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B008F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454B88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F158BB" w:rsidRPr="001D794A" w14:paraId="7CAC046B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20527D8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>Myalgia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A6A42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F4F6A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46A89B7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6058A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434E7C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46785121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E32823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22BB6AA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85 (95.6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0AF7525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5 (19.3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D1E02D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0 (80.7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135F869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2BA0C5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6ADAB959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0CD2B9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0D259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3 (4.4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6778A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7.7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7D8D83D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2 (92.3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08177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35 (0.04-2.74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678FEF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</w:tr>
      <w:tr w:rsidR="00F158BB" w:rsidRPr="001D794A" w14:paraId="019CB29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6405873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>Arthralgia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20200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7922A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3C333B6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7ADD5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88A6DA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09163ED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37B794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62E7BA3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77 (93.0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6EE06C5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4 (19.5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2A8DF3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23 (80.5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1388B91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F30AAD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61BE19A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5757E0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705D5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1 (7.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B965B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9.5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5F7FDD3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9 (90.5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57837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44 (0.10-1.92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35B544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</w:tr>
      <w:tr w:rsidR="00F158BB" w:rsidRPr="001D794A" w14:paraId="2CC8733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4EA723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Smoking statu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412D307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7DA9998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6E72B3E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416C1D5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BAED25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3AD9C5A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0F867D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lastRenderedPageBreak/>
              <w:t>Active smoker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74B43D5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9 (6.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41A1AF6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10.5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2D223C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7 (89.5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02B3A00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46 (0.10-2.04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00FD7E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</w:tr>
      <w:tr w:rsidR="00F158BB" w:rsidRPr="001D794A" w14:paraId="2B72BA3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F81871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Ex-smoker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37295AB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5 (5.0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488B2AD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DF7C26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5 (100.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44E93DF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2FAD2B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F158BB" w:rsidRPr="001D794A" w14:paraId="7719EA2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B5E432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ever smoked (ref)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43A02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64 (88.6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633E8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4 (20.5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0D6366E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10 (79.5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6FE19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42F569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6AB8FA9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gridSpan w:val="6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383880F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Clinical examination findings</w:t>
            </w:r>
          </w:p>
        </w:tc>
      </w:tr>
      <w:tr w:rsidR="00F158BB" w:rsidRPr="001D794A" w14:paraId="298E2140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55736CA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Temperature, degrees Celsius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1BC95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07C87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5EA1C64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41992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29CEF1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390685A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4C9E557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Median (IQR)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40849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6.5 (36.2-36.9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2AE1E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2F29475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A2A81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49 (0.23-1.03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416C81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6**</w:t>
            </w:r>
          </w:p>
        </w:tc>
      </w:tr>
      <w:tr w:rsidR="00F158BB" w:rsidRPr="001D794A" w14:paraId="4C8C4DE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4A43129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Respiratory rate, breaths per minute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2D156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9AF57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19C8E44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E9404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1545D4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2F6C3A9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D96802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Median (IQR)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BEFFB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8.0 (17.0-19.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657F2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7BCCBDC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9A8D9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12 (1.00-1.25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C366FC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5**</w:t>
            </w:r>
          </w:p>
        </w:tc>
      </w:tr>
      <w:tr w:rsidR="00F158BB" w:rsidRPr="001D794A" w14:paraId="1B82C95A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6102C8F" w14:textId="77777777" w:rsidR="00F158BB" w:rsidRPr="00467166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Body Mass Index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158A604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789BBCE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9AB16E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039B6BA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C7E7CB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6F8F850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037351F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Median (IQR)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1B78F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0.0 (16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D794A">
              <w:rPr>
                <w:rFonts w:ascii="Arial" w:hAnsi="Arial" w:cs="Arial"/>
                <w:sz w:val="16"/>
                <w:szCs w:val="16"/>
              </w:rPr>
              <w:t>-24.1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FD9E7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3EB3F36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8D593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 (0.90-1.01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1A344B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8**</w:t>
            </w:r>
          </w:p>
        </w:tc>
      </w:tr>
      <w:tr w:rsidR="00F158BB" w:rsidRPr="001D794A" w14:paraId="3CBB9BB0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6FF057D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Chest pain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6755F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5A6DE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05370A2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8DBF8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7F9944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3E502320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450904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21BB7F0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81 (94.3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3105393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0 (17.8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06FB3C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1 (82.2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48502B1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690DBE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26A57CEF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23605B0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91755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7 (5.7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50256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35.3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5AB70E1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1 (64.7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A3B0D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.52 (0.89-7.13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1C3FBF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8**</w:t>
            </w:r>
          </w:p>
        </w:tc>
      </w:tr>
      <w:tr w:rsidR="00F158BB" w:rsidRPr="001D794A" w14:paraId="5A0E5DCB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35B6A6A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Dyspnoea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23451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1EF5B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65C6918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C9CC8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1B7FA6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2F82730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43111C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1984FC9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95 (99.0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1DDB880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6 (19.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9FE0D2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9 (81.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724A27E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1EA2B0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28F3FC8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A84B80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95AE0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1.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4129B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33E9302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100.0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E96BF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CDF98C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F158BB" w:rsidRPr="001D794A" w14:paraId="7D2878E1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332BADC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Cough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B6398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C9DD8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5543D2E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FE48A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736D22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79E9602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4B24CB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173607C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94 (98.7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0ED574C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6 (19.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DEE9A9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8 (81.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35AD5C9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6C5B62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5A49A04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091A0F7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D0C9C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1.3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D8FCC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32664E5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100.0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D71BB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C50293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F158BB" w:rsidRPr="001D794A" w14:paraId="0567809B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5596D5A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Chest auscultation abnormal findings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9040C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12514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54C5376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EC75F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6765A0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28D3D42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EBD5C2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7186081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96 (99.3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3DF0F07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6 (18.9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5F45A8D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40 (81.1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0E6A64D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2AB832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368226C6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17E933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E3786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0.7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8F012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5D2CFB8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BB591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B56A84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F158BB" w:rsidRPr="001D794A" w14:paraId="295CF90C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3A164D4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Oral lesions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9E697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41C71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127E84C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B9C46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3B1718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55F5E00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ECB134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7FAE92E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96 (99.3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6746B68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5 (18.6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ED4662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41 (81.4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5560BB1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AF64D0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4D97D2C1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54A1631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6403D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0.7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F3FA5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50.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43D7AE0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50.0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3C14E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.38 (0.27-71.14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FFA3A3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F158BB" w:rsidRPr="001D794A" w14:paraId="022C80F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547D053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Skin lesions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3EC7C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84111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6F905E5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81332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7938A4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3262E09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</w:tcPr>
          <w:p w14:paraId="005D306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12174FC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95 (99.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35CDDD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6 (19.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CB6FBB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9 (81.0)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52E34BF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</w:tcPr>
          <w:p w14:paraId="74E5E3D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28040751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2" w:space="0" w:color="auto"/>
            </w:tcBorders>
          </w:tcPr>
          <w:p w14:paraId="164FA65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2" w:space="0" w:color="auto"/>
            </w:tcBorders>
          </w:tcPr>
          <w:p w14:paraId="08AD90D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1.0)</w:t>
            </w:r>
          </w:p>
        </w:tc>
        <w:tc>
          <w:tcPr>
            <w:tcW w:w="1412" w:type="dxa"/>
            <w:tcBorders>
              <w:top w:val="nil"/>
              <w:bottom w:val="single" w:sz="2" w:space="0" w:color="auto"/>
            </w:tcBorders>
          </w:tcPr>
          <w:p w14:paraId="0599EF7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12" w:type="dxa"/>
            <w:tcBorders>
              <w:top w:val="nil"/>
              <w:bottom w:val="single" w:sz="2" w:space="0" w:color="auto"/>
            </w:tcBorders>
          </w:tcPr>
          <w:p w14:paraId="7D84183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100.0)</w:t>
            </w:r>
          </w:p>
        </w:tc>
        <w:tc>
          <w:tcPr>
            <w:tcW w:w="1809" w:type="dxa"/>
            <w:tcBorders>
              <w:top w:val="nil"/>
              <w:bottom w:val="single" w:sz="2" w:space="0" w:color="auto"/>
            </w:tcBorders>
          </w:tcPr>
          <w:p w14:paraId="4FA114F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924" w:type="dxa"/>
            <w:tcBorders>
              <w:top w:val="nil"/>
              <w:bottom w:val="single" w:sz="2" w:space="0" w:color="auto"/>
              <w:right w:val="single" w:sz="12" w:space="0" w:color="auto"/>
            </w:tcBorders>
          </w:tcPr>
          <w:p w14:paraId="71AD7F9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F158BB" w:rsidRPr="001D794A" w14:paraId="41A69D12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gridSpan w:val="6"/>
            <w:tcBorders>
              <w:top w:val="single" w:sz="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3D996AE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Palpable lymph nodes</w:t>
            </w:r>
          </w:p>
        </w:tc>
      </w:tr>
      <w:tr w:rsidR="00F158BB" w:rsidRPr="001D794A" w14:paraId="074346B9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2FE4992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Cervical lymph nodes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D3357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B6219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2A3298B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193A3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CDAF70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6C32537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AFCDAC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11611D1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9 (86.9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55A6DD2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0 (19.3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D7F893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09 (80.7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20C017F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4632FE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40434D3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1B9CBA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2FC7DA5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9 (13.1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2110B07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15.4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84EDC8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3 (84.6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246E5D2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76 (0.30-1.91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8F8EA5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F158BB" w:rsidRPr="001D794A" w14:paraId="644E46F0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0F644F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Clavicular lymph node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32C0BFF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2790AFC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4B56C9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6F12E4B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2DE46C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467A9C8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A044EB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024B863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8 (86.6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2667A78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0 (19.4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192691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08 (80.6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18D77F8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E448A4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00D8E30B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8D3470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0C59821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0 (13.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60DF461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15.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091265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4 (85.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0B77C73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73 (0.29-1.84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D22887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</w:tr>
      <w:tr w:rsidR="00F158BB" w:rsidRPr="001D794A" w14:paraId="7E50043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B8AD2D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Axillary lymph node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37C87F7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21CFD8E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DC018A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0D7E0A7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7637A1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4348372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EBFC5B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7E100B3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9 (86.9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488B16B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0 (19.3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AF4683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09 (80.7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2D4FD79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B0F414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1866B666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479B94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0CC4A86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9 (13.1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6F7DAE0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15.4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389C28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3 (84.6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16F9285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76 (0.30-1.91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F8D3CE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F158BB" w:rsidRPr="001D794A" w14:paraId="66BBB6C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gridSpan w:val="6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3770355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919DF">
              <w:rPr>
                <w:rFonts w:ascii="Arial" w:hAnsi="Arial" w:cs="Arial"/>
                <w:sz w:val="16"/>
                <w:szCs w:val="16"/>
              </w:rPr>
              <w:t>Other findings on general examination</w:t>
            </w:r>
          </w:p>
        </w:tc>
      </w:tr>
      <w:tr w:rsidR="00F158BB" w:rsidRPr="001D794A" w14:paraId="1773DDD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A5FDE8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bookmarkStart w:id="1" w:name="_Hlk140045673"/>
            <w:r>
              <w:rPr>
                <w:rFonts w:ascii="Arial" w:hAnsi="Arial" w:cs="Arial"/>
                <w:b w:val="0"/>
                <w:sz w:val="16"/>
                <w:szCs w:val="16"/>
              </w:rPr>
              <w:t>None</w:t>
            </w:r>
          </w:p>
        </w:tc>
        <w:tc>
          <w:tcPr>
            <w:tcW w:w="6884" w:type="dxa"/>
            <w:gridSpan w:val="5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AE828D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8 (96.6)</w:t>
            </w:r>
          </w:p>
        </w:tc>
      </w:tr>
      <w:tr w:rsidR="00F158BB" w:rsidRPr="001D794A" w14:paraId="023E250A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311F56A" w14:textId="77777777" w:rsidR="00F158BB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Hypertension</w:t>
            </w:r>
          </w:p>
        </w:tc>
        <w:tc>
          <w:tcPr>
            <w:tcW w:w="6884" w:type="dxa"/>
            <w:gridSpan w:val="5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300D6D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.3)</w:t>
            </w:r>
          </w:p>
        </w:tc>
      </w:tr>
      <w:tr w:rsidR="00F158BB" w:rsidRPr="001D794A" w14:paraId="29E8A79A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51F8FBB" w14:textId="77777777" w:rsidR="00F158BB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Hypertension and diabetes</w:t>
            </w:r>
          </w:p>
        </w:tc>
        <w:tc>
          <w:tcPr>
            <w:tcW w:w="6884" w:type="dxa"/>
            <w:gridSpan w:val="5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6D9BB0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0.7)</w:t>
            </w:r>
          </w:p>
        </w:tc>
      </w:tr>
      <w:tr w:rsidR="00F158BB" w:rsidRPr="001D794A" w14:paraId="27108AA0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D72914A" w14:textId="77777777" w:rsidR="00F158BB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Abdominal pain</w:t>
            </w:r>
          </w:p>
        </w:tc>
        <w:tc>
          <w:tcPr>
            <w:tcW w:w="6884" w:type="dxa"/>
            <w:gridSpan w:val="5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F3CB5A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1.0)</w:t>
            </w:r>
          </w:p>
        </w:tc>
      </w:tr>
      <w:tr w:rsidR="00F158BB" w:rsidRPr="001D794A" w14:paraId="2252E072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0A2EB40" w14:textId="77777777" w:rsidR="00F158BB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lastRenderedPageBreak/>
              <w:t>Cardiac problem</w:t>
            </w:r>
          </w:p>
        </w:tc>
        <w:tc>
          <w:tcPr>
            <w:tcW w:w="6884" w:type="dxa"/>
            <w:gridSpan w:val="5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527C8E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.3)</w:t>
            </w:r>
          </w:p>
        </w:tc>
      </w:tr>
      <w:tr w:rsidR="00F158BB" w:rsidRPr="001D794A" w14:paraId="549DAF0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079346D" w14:textId="77777777" w:rsidR="00F158BB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Eye infection</w:t>
            </w:r>
          </w:p>
        </w:tc>
        <w:tc>
          <w:tcPr>
            <w:tcW w:w="6884" w:type="dxa"/>
            <w:gridSpan w:val="5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4DD309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.3)</w:t>
            </w:r>
          </w:p>
        </w:tc>
      </w:tr>
      <w:tr w:rsidR="00F158BB" w:rsidRPr="001D794A" w14:paraId="640A7FAC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0516748" w14:textId="77777777" w:rsidR="00F158BB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Ulcerative skin lesion</w:t>
            </w:r>
          </w:p>
        </w:tc>
        <w:tc>
          <w:tcPr>
            <w:tcW w:w="6884" w:type="dxa"/>
            <w:gridSpan w:val="5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DF3FBA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.3)</w:t>
            </w:r>
          </w:p>
        </w:tc>
      </w:tr>
      <w:tr w:rsidR="00F158BB" w:rsidRPr="001D794A" w14:paraId="4FE418AF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1D0DE4D" w14:textId="77777777" w:rsidR="00F158BB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6884" w:type="dxa"/>
            <w:gridSpan w:val="5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4ECEA4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.3)</w:t>
            </w:r>
          </w:p>
        </w:tc>
      </w:tr>
      <w:bookmarkEnd w:id="1"/>
      <w:tr w:rsidR="00F158BB" w:rsidRPr="001D794A" w14:paraId="4BDB7F9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gridSpan w:val="6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7C93C43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Histoplasmosis awareness</w:t>
            </w:r>
          </w:p>
        </w:tc>
      </w:tr>
      <w:tr w:rsidR="00F158BB" w:rsidRPr="001D794A" w14:paraId="5BCC75F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EBACFB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Histoplasmosis awareness prior to study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1FC0B0F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3E51169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7DCA78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7713A58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7C1404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4ED3284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DD6036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264C961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5 (85.6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6327329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1 (20.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1CBDDA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04 (80.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350469D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55CA92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4D9908FF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5BCC1C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619EB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 (14.4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11D22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11.6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7FB7100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8 (88.4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EFE1A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53 (0.20-1.41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9B05AD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  <w:tr w:rsidR="00F158BB" w:rsidRPr="001D794A" w14:paraId="2EF7756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02FB0F42" w14:textId="77777777" w:rsidR="00F158BB" w:rsidRPr="004919DF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nowledge sources of histoplasmosis</w:t>
            </w:r>
          </w:p>
        </w:tc>
        <w:tc>
          <w:tcPr>
            <w:tcW w:w="6884" w:type="dxa"/>
            <w:gridSpan w:val="5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4850AA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02FA05F2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660BAA0" w14:textId="77777777" w:rsidR="00F158BB" w:rsidRPr="004919DF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one</w:t>
            </w:r>
          </w:p>
        </w:tc>
        <w:tc>
          <w:tcPr>
            <w:tcW w:w="6884" w:type="dxa"/>
            <w:gridSpan w:val="5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7E478C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5 (85.6)</w:t>
            </w:r>
          </w:p>
        </w:tc>
      </w:tr>
      <w:tr w:rsidR="00F158BB" w:rsidRPr="001D794A" w14:paraId="78E52EF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CC2C95D" w14:textId="77777777" w:rsidR="00F158BB" w:rsidRPr="004919DF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Research team</w:t>
            </w:r>
          </w:p>
        </w:tc>
        <w:tc>
          <w:tcPr>
            <w:tcW w:w="6884" w:type="dxa"/>
            <w:gridSpan w:val="5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7B3D45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(2.7)</w:t>
            </w:r>
          </w:p>
        </w:tc>
      </w:tr>
      <w:tr w:rsidR="00F158BB" w:rsidRPr="001D794A" w14:paraId="32867D9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B47D07D" w14:textId="77777777" w:rsidR="00F158BB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Government healthcare worker</w:t>
            </w:r>
          </w:p>
        </w:tc>
        <w:tc>
          <w:tcPr>
            <w:tcW w:w="6884" w:type="dxa"/>
            <w:gridSpan w:val="5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D16109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0.7)</w:t>
            </w:r>
          </w:p>
        </w:tc>
      </w:tr>
      <w:tr w:rsidR="00F158BB" w:rsidRPr="001D794A" w14:paraId="2AFD461B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C8DE24C" w14:textId="77777777" w:rsidR="00F158BB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Radio/ WhatsApp</w:t>
            </w:r>
          </w:p>
        </w:tc>
        <w:tc>
          <w:tcPr>
            <w:tcW w:w="6884" w:type="dxa"/>
            <w:gridSpan w:val="5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A2F7DE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 (5.0)</w:t>
            </w:r>
          </w:p>
        </w:tc>
      </w:tr>
      <w:tr w:rsidR="00F158BB" w:rsidRPr="001D794A" w14:paraId="45598CE1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1774F14" w14:textId="77777777" w:rsidR="00F158BB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Government Livestock Agent</w:t>
            </w:r>
          </w:p>
        </w:tc>
        <w:tc>
          <w:tcPr>
            <w:tcW w:w="6884" w:type="dxa"/>
            <w:gridSpan w:val="5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92180D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 (4.7)</w:t>
            </w:r>
          </w:p>
        </w:tc>
      </w:tr>
      <w:tr w:rsidR="00F158BB" w:rsidRPr="001D794A" w14:paraId="2AB85C6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177E717A" w14:textId="77777777" w:rsidR="00F158BB" w:rsidRPr="00D82D69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</w:pPr>
            <w:proofErr w:type="gramStart"/>
            <w:r w:rsidRPr="00D82D69">
              <w:rPr>
                <w:rFonts w:ascii="Arial" w:hAnsi="Arial" w:cs="Arial"/>
                <w:b w:val="0"/>
                <w:sz w:val="16"/>
                <w:szCs w:val="16"/>
              </w:rPr>
              <w:t>Other</w:t>
            </w:r>
            <w:proofErr w:type="gramEnd"/>
            <w:r w:rsidRPr="00D82D69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884" w:type="dxa"/>
            <w:gridSpan w:val="5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8D411B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1.3)</w:t>
            </w:r>
          </w:p>
        </w:tc>
      </w:tr>
    </w:tbl>
    <w:p w14:paraId="7DBD4A08" w14:textId="77777777" w:rsidR="00E34798" w:rsidRPr="00F158BB" w:rsidRDefault="00F158BB" w:rsidP="00F158BB">
      <w:pPr>
        <w:spacing w:line="480" w:lineRule="auto"/>
        <w:rPr>
          <w:rFonts w:ascii="Arial" w:hAnsi="Arial" w:cs="Arial"/>
          <w:sz w:val="16"/>
          <w:szCs w:val="20"/>
        </w:rPr>
      </w:pPr>
      <w:r w:rsidRPr="001D794A">
        <w:rPr>
          <w:rFonts w:ascii="Arial" w:hAnsi="Arial" w:cs="Arial"/>
          <w:sz w:val="16"/>
          <w:szCs w:val="20"/>
        </w:rPr>
        <w:t xml:space="preserve">* </w:t>
      </w:r>
      <w:r w:rsidRPr="001D794A">
        <w:rPr>
          <w:rFonts w:ascii="Arial" w:hAnsi="Arial" w:cs="Arial"/>
          <w:i/>
          <w:sz w:val="16"/>
          <w:szCs w:val="20"/>
        </w:rPr>
        <w:t>p</w:t>
      </w:r>
      <w:r w:rsidRPr="001D794A">
        <w:rPr>
          <w:rFonts w:ascii="Arial" w:hAnsi="Arial" w:cs="Arial"/>
          <w:sz w:val="16"/>
          <w:szCs w:val="20"/>
        </w:rPr>
        <w:t xml:space="preserve">&lt;0.05 (statistically significant), ** </w:t>
      </w:r>
      <w:r w:rsidRPr="001D794A">
        <w:rPr>
          <w:rFonts w:ascii="Arial" w:hAnsi="Arial" w:cs="Arial"/>
          <w:i/>
          <w:sz w:val="16"/>
          <w:szCs w:val="20"/>
        </w:rPr>
        <w:t>p</w:t>
      </w:r>
      <w:r w:rsidRPr="001D794A">
        <w:rPr>
          <w:rFonts w:ascii="Arial" w:hAnsi="Arial" w:cs="Arial"/>
          <w:sz w:val="16"/>
          <w:szCs w:val="20"/>
        </w:rPr>
        <w:t>&lt;0.20</w:t>
      </w:r>
      <w:r>
        <w:rPr>
          <w:rFonts w:ascii="Arial" w:hAnsi="Arial" w:cs="Arial"/>
          <w:sz w:val="16"/>
          <w:szCs w:val="20"/>
        </w:rPr>
        <w:t xml:space="preserve">; </w:t>
      </w:r>
      <w:proofErr w:type="spellStart"/>
      <w:proofErr w:type="gramStart"/>
      <w:r>
        <w:rPr>
          <w:rFonts w:ascii="Arial" w:hAnsi="Arial" w:cs="Arial"/>
          <w:sz w:val="16"/>
          <w:szCs w:val="20"/>
          <w:vertAlign w:val="superscript"/>
        </w:rPr>
        <w:t>a</w:t>
      </w:r>
      <w:proofErr w:type="spellEnd"/>
      <w:proofErr w:type="gramEnd"/>
      <w:r>
        <w:rPr>
          <w:rFonts w:ascii="Arial" w:hAnsi="Arial" w:cs="Arial"/>
          <w:sz w:val="16"/>
          <w:szCs w:val="20"/>
          <w:vertAlign w:val="superscript"/>
        </w:rPr>
        <w:t xml:space="preserve"> </w:t>
      </w:r>
      <w:r>
        <w:rPr>
          <w:rFonts w:ascii="Arial" w:hAnsi="Arial" w:cs="Arial"/>
          <w:sz w:val="16"/>
          <w:szCs w:val="20"/>
        </w:rPr>
        <w:t xml:space="preserve">Erroneous height measurement entered for </w:t>
      </w:r>
      <w:r w:rsidRPr="00F5671D">
        <w:rPr>
          <w:rFonts w:ascii="Arial" w:hAnsi="Arial" w:cs="Arial"/>
          <w:i/>
          <w:sz w:val="16"/>
          <w:szCs w:val="20"/>
        </w:rPr>
        <w:t>n</w:t>
      </w:r>
      <w:r>
        <w:rPr>
          <w:rFonts w:ascii="Arial" w:hAnsi="Arial" w:cs="Arial"/>
          <w:sz w:val="16"/>
          <w:szCs w:val="20"/>
        </w:rPr>
        <w:t xml:space="preserve">=2 female participants, thus no BMI values for individuals contributed to statistical analyses; </w:t>
      </w:r>
      <w:r w:rsidRPr="00F5671D">
        <w:rPr>
          <w:rFonts w:ascii="Arial" w:hAnsi="Arial" w:cs="Arial"/>
          <w:sz w:val="16"/>
          <w:szCs w:val="20"/>
          <w:vertAlign w:val="superscript"/>
        </w:rPr>
        <w:t>b</w:t>
      </w:r>
      <w:r>
        <w:rPr>
          <w:rFonts w:ascii="Arial" w:hAnsi="Arial" w:cs="Arial"/>
          <w:sz w:val="16"/>
          <w:szCs w:val="20"/>
        </w:rPr>
        <w:t xml:space="preserve"> Other: Word-of-mouth (</w:t>
      </w:r>
      <w:r>
        <w:rPr>
          <w:rFonts w:ascii="Arial" w:hAnsi="Arial" w:cs="Arial"/>
          <w:i/>
          <w:sz w:val="16"/>
          <w:szCs w:val="20"/>
        </w:rPr>
        <w:t>n</w:t>
      </w:r>
      <w:r>
        <w:rPr>
          <w:rFonts w:ascii="Arial" w:hAnsi="Arial" w:cs="Arial"/>
          <w:sz w:val="16"/>
          <w:szCs w:val="20"/>
        </w:rPr>
        <w:t>=2) and community meetings with non-governmental organisation (</w:t>
      </w:r>
      <w:r>
        <w:rPr>
          <w:rFonts w:ascii="Arial" w:hAnsi="Arial" w:cs="Arial"/>
          <w:i/>
          <w:sz w:val="16"/>
          <w:szCs w:val="20"/>
        </w:rPr>
        <w:t>n</w:t>
      </w:r>
      <w:r>
        <w:rPr>
          <w:rFonts w:ascii="Arial" w:hAnsi="Arial" w:cs="Arial"/>
          <w:sz w:val="16"/>
          <w:szCs w:val="20"/>
        </w:rPr>
        <w:t>=2).</w:t>
      </w:r>
    </w:p>
    <w:sectPr w:rsidR="00E34798" w:rsidRPr="00F158BB" w:rsidSect="00F158B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8BB"/>
    <w:rsid w:val="0025436A"/>
    <w:rsid w:val="00A84A70"/>
    <w:rsid w:val="00E34798"/>
    <w:rsid w:val="00F158BB"/>
    <w:rsid w:val="00F24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C3B5A"/>
  <w15:chartTrackingRefBased/>
  <w15:docId w15:val="{57670458-A2BE-4D89-89DD-18E4F1F03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58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158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58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58BB"/>
    <w:rPr>
      <w:sz w:val="20"/>
      <w:szCs w:val="20"/>
    </w:rPr>
  </w:style>
  <w:style w:type="table" w:styleId="GridTable1Light">
    <w:name w:val="Grid Table 1 Light"/>
    <w:basedOn w:val="TableNormal"/>
    <w:uiPriority w:val="46"/>
    <w:rsid w:val="00F158B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158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8B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158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94</Words>
  <Characters>3959</Characters>
  <Application>Microsoft Office Word</Application>
  <DocSecurity>0</DocSecurity>
  <Lines>32</Lines>
  <Paragraphs>9</Paragraphs>
  <ScaleCrop>false</ScaleCrop>
  <Company>The University of Liverpool</Company>
  <LinksUpToDate>false</LinksUpToDate>
  <CharactersWithSpaces>4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l, Tessa</dc:creator>
  <cp:keywords/>
  <dc:description/>
  <cp:lastModifiedBy>Cornell, Tessa</cp:lastModifiedBy>
  <cp:revision>4</cp:revision>
  <dcterms:created xsi:type="dcterms:W3CDTF">2023-09-01T09:12:00Z</dcterms:created>
  <dcterms:modified xsi:type="dcterms:W3CDTF">2024-02-10T12:10:00Z</dcterms:modified>
</cp:coreProperties>
</file>